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0DC54" w14:textId="62ABB138" w:rsidR="00314EBC" w:rsidRPr="00497996" w:rsidRDefault="00E25C7D" w:rsidP="003D39FB">
      <w:pPr>
        <w:jc w:val="both"/>
      </w:pPr>
      <w:r>
        <w:rPr>
          <w:b/>
        </w:rPr>
        <w:t xml:space="preserve">S3 Table. </w:t>
      </w:r>
      <w:proofErr w:type="spellStart"/>
      <w:r>
        <w:rPr>
          <w:b/>
        </w:rPr>
        <w:t>Histomorphological</w:t>
      </w:r>
      <w:proofErr w:type="spellEnd"/>
      <w:r>
        <w:rPr>
          <w:b/>
        </w:rPr>
        <w:t xml:space="preserve"> e</w:t>
      </w:r>
      <w:r w:rsidR="003D39FB" w:rsidRPr="00101AA8">
        <w:rPr>
          <w:b/>
        </w:rPr>
        <w:t>valuation.</w:t>
      </w:r>
      <w:r w:rsidR="003D39FB">
        <w:t xml:space="preserve"> </w:t>
      </w:r>
      <w:r w:rsidR="00A10FC4">
        <w:t>Median s</w:t>
      </w:r>
      <w:r w:rsidR="00A10FC4" w:rsidRPr="000516D3">
        <w:t>core</w:t>
      </w:r>
      <w:r w:rsidR="00A10FC4">
        <w:t xml:space="preserve"> (1. quartile; 3. </w:t>
      </w:r>
      <w:r w:rsidR="00A10FC4">
        <w:rPr>
          <w:rFonts w:ascii="Calibri" w:hAnsi="Calibri"/>
        </w:rPr>
        <w:t>quartile)</w:t>
      </w:r>
      <w:r w:rsidR="00A10FC4" w:rsidRPr="000516D3">
        <w:t xml:space="preserve"> for the left (LV) a</w:t>
      </w:r>
      <w:bookmarkStart w:id="0" w:name="_GoBack"/>
      <w:bookmarkEnd w:id="0"/>
      <w:r w:rsidR="00A10FC4" w:rsidRPr="000516D3">
        <w:t xml:space="preserve">nd right (RV) ventricle </w:t>
      </w:r>
      <w:r w:rsidR="00A10FC4">
        <w:t>of</w:t>
      </w:r>
      <w:r w:rsidR="00A10FC4" w:rsidRPr="000516D3">
        <w:t xml:space="preserve"> each group (CTRL: n=5; PTHS: n=5). For each animal, the whole tissue specimen was </w:t>
      </w:r>
      <w:proofErr w:type="spellStart"/>
      <w:r w:rsidR="00A10FC4" w:rsidRPr="000516D3">
        <w:t>analyzed</w:t>
      </w:r>
      <w:proofErr w:type="spellEnd"/>
      <w:r w:rsidR="00A10FC4" w:rsidRPr="000516D3">
        <w:t xml:space="preserve"> and scored. Data was </w:t>
      </w:r>
      <w:proofErr w:type="spellStart"/>
      <w:r w:rsidR="00A10FC4" w:rsidRPr="000516D3">
        <w:t>analyzed</w:t>
      </w:r>
      <w:proofErr w:type="spellEnd"/>
      <w:r w:rsidR="00A10FC4" w:rsidRPr="000516D3">
        <w:t xml:space="preserve"> for normality using the Shapiro-Wilk test and differences in medians were </w:t>
      </w:r>
      <w:proofErr w:type="spellStart"/>
      <w:r w:rsidR="00A10FC4" w:rsidRPr="000516D3">
        <w:t>analyzed</w:t>
      </w:r>
      <w:proofErr w:type="spellEnd"/>
      <w:r w:rsidR="00A10FC4" w:rsidRPr="000516D3">
        <w:t xml:space="preserve"> using one-way analysis of variance on ranks. CBN: contraction band necrosis. NS: Not statistically significant.</w:t>
      </w:r>
    </w:p>
    <w:tbl>
      <w:tblPr>
        <w:tblpPr w:leftFromText="180" w:rightFromText="180" w:vertAnchor="page" w:horzAnchor="page" w:tblpX="1450" w:tblpY="3065"/>
        <w:tblW w:w="8982" w:type="dxa"/>
        <w:tblLook w:val="04A0" w:firstRow="1" w:lastRow="0" w:firstColumn="1" w:lastColumn="0" w:noHBand="0" w:noVBand="1"/>
      </w:tblPr>
      <w:tblGrid>
        <w:gridCol w:w="2012"/>
        <w:gridCol w:w="1394"/>
        <w:gridCol w:w="1394"/>
        <w:gridCol w:w="1394"/>
        <w:gridCol w:w="1394"/>
        <w:gridCol w:w="1394"/>
      </w:tblGrid>
      <w:tr w:rsidR="00A10FC4" w:rsidRPr="00B52D14" w14:paraId="41213459" w14:textId="77777777" w:rsidTr="00A10FC4">
        <w:trPr>
          <w:trHeight w:val="524"/>
        </w:trPr>
        <w:tc>
          <w:tcPr>
            <w:tcW w:w="201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BD55462" w14:textId="77777777" w:rsidR="003D39FB" w:rsidRPr="003D39FB" w:rsidRDefault="003D39FB" w:rsidP="00314E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21305A6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  <w:t>CTRL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ECC872C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76A82F8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  <w:t>PTHS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C2F31B8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9934094" w14:textId="77777777" w:rsidR="003D39FB" w:rsidRPr="003D39FB" w:rsidRDefault="003D39FB" w:rsidP="00314EBC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sz w:val="28"/>
                <w:szCs w:val="28"/>
                <w:lang w:eastAsia="en-GB"/>
              </w:rPr>
              <w:t>p-Value</w:t>
            </w:r>
          </w:p>
        </w:tc>
      </w:tr>
      <w:tr w:rsidR="00A10FC4" w:rsidRPr="00B52D14" w14:paraId="3C8748E2" w14:textId="77777777" w:rsidTr="00A10FC4">
        <w:trPr>
          <w:trHeight w:val="511"/>
        </w:trPr>
        <w:tc>
          <w:tcPr>
            <w:tcW w:w="2012" w:type="dxa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31E21838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C7E6AC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V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4E93585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V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1B6EB68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LV</w:t>
            </w:r>
          </w:p>
        </w:tc>
        <w:tc>
          <w:tcPr>
            <w:tcW w:w="1394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171E88B" w14:textId="77777777" w:rsidR="003D39FB" w:rsidRPr="003D39FB" w:rsidRDefault="003D39FB" w:rsidP="00314EBC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3D39F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V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39F30EB0" w14:textId="77777777" w:rsidR="003D39FB" w:rsidRPr="003D39FB" w:rsidRDefault="003D39FB" w:rsidP="00314EBC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</w:p>
        </w:tc>
      </w:tr>
      <w:tr w:rsidR="00A10FC4" w:rsidRPr="00B52D14" w14:paraId="5B85FCCE" w14:textId="77777777" w:rsidTr="00A10FC4">
        <w:trPr>
          <w:trHeight w:val="459"/>
        </w:trPr>
        <w:tc>
          <w:tcPr>
            <w:tcW w:w="2012" w:type="dxa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03E2DD" w14:textId="77777777" w:rsidR="003D39FB" w:rsidRPr="00B52D14" w:rsidRDefault="003D39FB" w:rsidP="00314E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Apoptosis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230D2F" w14:textId="35AD4CB3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5;1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BD6FD6" w14:textId="61F3E7F5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1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781B38" w14:textId="589DA1B8" w:rsidR="003D39FB" w:rsidRPr="00B52D14" w:rsidRDefault="00A10FC4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</w:t>
            </w:r>
            <w:r w:rsidR="003D39FB"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1.75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B8E8D9" w14:textId="0AC3D8A8" w:rsidR="003D39FB" w:rsidRPr="00B52D14" w:rsidRDefault="003D39FB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1)</w:t>
            </w:r>
          </w:p>
        </w:tc>
        <w:tc>
          <w:tcPr>
            <w:tcW w:w="1394" w:type="dxa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50C97478" w14:textId="77777777" w:rsidR="003D39FB" w:rsidRPr="00B52D14" w:rsidRDefault="003D39FB" w:rsidP="00314E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A10FC4" w:rsidRPr="00B52D14" w14:paraId="738F21AE" w14:textId="77777777" w:rsidTr="00A10FC4">
        <w:trPr>
          <w:trHeight w:val="450"/>
        </w:trPr>
        <w:tc>
          <w:tcPr>
            <w:tcW w:w="2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4EA4" w14:textId="77777777" w:rsidR="00A10FC4" w:rsidRPr="00B52D14" w:rsidRDefault="00A10FC4" w:rsidP="00A10F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CB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5C152" w14:textId="65168967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352B" w14:textId="51F80C8B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65F3" w14:textId="7115EEF5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F03" w14:textId="66B5849B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157B8" w14:textId="77777777" w:rsidR="00A10FC4" w:rsidRPr="00B52D14" w:rsidRDefault="00A10FC4" w:rsidP="00A10FC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A10FC4" w:rsidRPr="00B52D14" w14:paraId="5D3076FC" w14:textId="77777777" w:rsidTr="00A10FC4">
        <w:trPr>
          <w:trHeight w:val="459"/>
        </w:trPr>
        <w:tc>
          <w:tcPr>
            <w:tcW w:w="2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C095E" w14:textId="77777777" w:rsidR="00A10FC4" w:rsidRPr="00B52D14" w:rsidRDefault="00A10FC4" w:rsidP="00A10F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Infiltrat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D05069" w14:textId="0A3B97D5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A9B03F" w14:textId="653AA8C2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DB5481" w14:textId="7A4E6FBA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4596C1" w14:textId="46F6D218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8B5454C" w14:textId="77777777" w:rsidR="00A10FC4" w:rsidRPr="00B52D14" w:rsidRDefault="00A10FC4" w:rsidP="00A10FC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3D39FB" w:rsidRPr="00B52D14" w14:paraId="2F08D971" w14:textId="77777777" w:rsidTr="00A10FC4">
        <w:trPr>
          <w:trHeight w:val="459"/>
        </w:trPr>
        <w:tc>
          <w:tcPr>
            <w:tcW w:w="2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D7C" w14:textId="77777777" w:rsidR="003D39FB" w:rsidRPr="00B52D14" w:rsidRDefault="003D39FB" w:rsidP="00314E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Bleeding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D303" w14:textId="4C887C4C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7198A" w14:textId="581D634C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C248" w14:textId="022F90DB" w:rsidR="003D39FB" w:rsidRPr="00B52D14" w:rsidRDefault="003D39FB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4DBA" w14:textId="0429DE28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279EED" w14:textId="77777777" w:rsidR="003D39FB" w:rsidRPr="00B52D14" w:rsidRDefault="003D39FB" w:rsidP="00314E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A10FC4" w:rsidRPr="00B52D14" w14:paraId="67779C5B" w14:textId="77777777" w:rsidTr="00A10FC4">
        <w:trPr>
          <w:trHeight w:val="459"/>
        </w:trPr>
        <w:tc>
          <w:tcPr>
            <w:tcW w:w="2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8A9AE6" w14:textId="77777777" w:rsidR="00A10FC4" w:rsidRPr="00B52D14" w:rsidRDefault="00A10FC4" w:rsidP="00A10FC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Ruptur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650AAC" w14:textId="697360AC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574D43" w14:textId="4BDE9D88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3BF467" w14:textId="783A7BBD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1C174B" w14:textId="7269D4CA" w:rsidR="00A10FC4" w:rsidRPr="00B52D14" w:rsidRDefault="00A10FC4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B66618" w14:textId="77777777" w:rsidR="00A10FC4" w:rsidRPr="00B52D14" w:rsidRDefault="00A10FC4" w:rsidP="00A10FC4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3D39FB" w:rsidRPr="00B52D14" w14:paraId="2DA1749C" w14:textId="77777777" w:rsidTr="00A10FC4">
        <w:trPr>
          <w:trHeight w:val="459"/>
        </w:trPr>
        <w:tc>
          <w:tcPr>
            <w:tcW w:w="201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FA3" w14:textId="77777777" w:rsidR="003D39FB" w:rsidRPr="00B52D14" w:rsidRDefault="003D39FB" w:rsidP="00314E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Edema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8596" w14:textId="6A520F21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5;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B19F" w14:textId="0C82116A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0.5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EA58" w14:textId="06816A97" w:rsidR="003D39FB" w:rsidRPr="00B52D14" w:rsidRDefault="003D39FB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25;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F3AF" w14:textId="2DE2DEF3" w:rsidR="003D39FB" w:rsidRPr="00B52D14" w:rsidRDefault="003D39FB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(0;1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03F83" w14:textId="77777777" w:rsidR="003D39FB" w:rsidRPr="00B52D14" w:rsidRDefault="003D39FB" w:rsidP="00314E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  <w:tr w:rsidR="00A10FC4" w:rsidRPr="00B52D14" w14:paraId="7E858FF8" w14:textId="77777777" w:rsidTr="00A10FC4">
        <w:trPr>
          <w:trHeight w:val="459"/>
        </w:trPr>
        <w:tc>
          <w:tcPr>
            <w:tcW w:w="201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034D6E" w14:textId="77777777" w:rsidR="003D39FB" w:rsidRPr="00B52D14" w:rsidRDefault="003D39FB" w:rsidP="00314EBC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Eosinophilisation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BE36BF" w14:textId="71032EA5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5;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74729A9" w14:textId="53993FFC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;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15FDED" w14:textId="738FDDAD" w:rsidR="003D39FB" w:rsidRPr="00B52D14" w:rsidRDefault="003D39FB" w:rsidP="00A10FC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>.</w:t>
            </w: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1;2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BB5C83" w14:textId="43E0C233" w:rsidR="003D39FB" w:rsidRPr="00B52D14" w:rsidRDefault="003D39FB" w:rsidP="00314EBC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52D14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  <w:r w:rsidR="00A10FC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(0.25;1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CD9119E" w14:textId="77777777" w:rsidR="003D39FB" w:rsidRPr="00B52D14" w:rsidRDefault="003D39FB" w:rsidP="00314EBC">
            <w:pPr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NS</w:t>
            </w:r>
          </w:p>
        </w:tc>
      </w:tr>
    </w:tbl>
    <w:p w14:paraId="64F1186C" w14:textId="77777777" w:rsidR="00F47342" w:rsidRDefault="00E25C7D"/>
    <w:sectPr w:rsidR="00F47342" w:rsidSect="003D39FB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9FB"/>
    <w:rsid w:val="00101AA8"/>
    <w:rsid w:val="00136A87"/>
    <w:rsid w:val="00314EBC"/>
    <w:rsid w:val="00317BC2"/>
    <w:rsid w:val="003D39FB"/>
    <w:rsid w:val="006B476C"/>
    <w:rsid w:val="006D27AB"/>
    <w:rsid w:val="006E5E62"/>
    <w:rsid w:val="009A4904"/>
    <w:rsid w:val="009B387E"/>
    <w:rsid w:val="00A10FC4"/>
    <w:rsid w:val="00AE7217"/>
    <w:rsid w:val="00B719FE"/>
    <w:rsid w:val="00E25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B839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39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23</Words>
  <Characters>70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karl braun</dc:creator>
  <cp:keywords/>
  <dc:description/>
  <cp:lastModifiedBy>christiankarl braun</cp:lastModifiedBy>
  <cp:revision>5</cp:revision>
  <dcterms:created xsi:type="dcterms:W3CDTF">2017-07-27T09:23:00Z</dcterms:created>
  <dcterms:modified xsi:type="dcterms:W3CDTF">2017-10-17T12:00:00Z</dcterms:modified>
</cp:coreProperties>
</file>